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1365"/>
        <w:gridCol w:w="1440"/>
      </w:tblGrid>
      <w:tr w:rsidR="3FB30EF7" w14:paraId="1E4B081F" w14:textId="77777777" w:rsidTr="3FB30EF7">
        <w:trPr>
          <w:trHeight w:val="315"/>
        </w:trPr>
        <w:tc>
          <w:tcPr>
            <w:tcW w:w="4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80954E" w14:textId="349657AF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ontrol Group Summary Statistic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ECF487" w14:textId="100DF585" w:rsidR="3FB30EF7" w:rsidRDefault="3FB30EF7"/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14B8DE" w14:textId="5E8D3F41" w:rsidR="3FB30EF7" w:rsidRDefault="3FB30EF7"/>
        </w:tc>
      </w:tr>
      <w:tr w:rsidR="3FB30EF7" w14:paraId="6D4CE3AC" w14:textId="77777777" w:rsidTr="3FB30EF7">
        <w:trPr>
          <w:trHeight w:val="315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5CFD1C7" w14:textId="2BB87B66" w:rsidR="3FB30EF7" w:rsidRDefault="3FB30EF7"/>
        </w:tc>
        <w:tc>
          <w:tcPr>
            <w:tcW w:w="144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ED4001" w14:textId="5C5C8552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aseline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5DC419" w14:textId="117CA08D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ndline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199164" w14:textId="75D63766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llow-up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3FB30EF7" w14:paraId="5B706D51" w14:textId="77777777" w:rsidTr="3FB30EF7">
        <w:trPr>
          <w:trHeight w:val="315"/>
        </w:trPr>
        <w:tc>
          <w:tcPr>
            <w:tcW w:w="2970" w:type="dxa"/>
            <w:vMerge/>
            <w:tcBorders>
              <w:bottom w:val="single" w:sz="0" w:space="0" w:color="auto"/>
            </w:tcBorders>
            <w:vAlign w:val="center"/>
          </w:tcPr>
          <w:p w14:paraId="5B06F489" w14:textId="77777777" w:rsidR="001E2E8D" w:rsidRDefault="001E2E8D"/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1CB4D62" w14:textId="747D0A65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8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C0531E" w14:textId="7ABABA21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7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AFB635" w14:textId="5470EA5F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4 </w:t>
            </w:r>
          </w:p>
        </w:tc>
      </w:tr>
      <w:tr w:rsidR="3FB30EF7" w14:paraId="0503DC67" w14:textId="77777777" w:rsidTr="3FB30EF7">
        <w:trPr>
          <w:trHeight w:val="315"/>
        </w:trPr>
        <w:tc>
          <w:tcPr>
            <w:tcW w:w="2970" w:type="dxa"/>
            <w:tcBorders>
              <w:top w:val="nil"/>
            </w:tcBorders>
            <w:vAlign w:val="bottom"/>
          </w:tcPr>
          <w:p w14:paraId="31ED1FB0" w14:textId="382C7C21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gg consumption*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96702C" w14:textId="1E82491C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9F644A" w14:textId="329343C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E9BCF8" w14:textId="00C435D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3.3</w:t>
            </w:r>
          </w:p>
        </w:tc>
      </w:tr>
      <w:tr w:rsidR="3FB30EF7" w14:paraId="28ACB0EE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7F1A1C36" w14:textId="44B817B8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B66BC7" w14:textId="0F5EE4B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58CD10" w14:textId="12E1CAA7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601489" w14:textId="0A2147A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9</w:t>
            </w:r>
          </w:p>
        </w:tc>
      </w:tr>
      <w:tr w:rsidR="3FB30EF7" w14:paraId="7A10FEAF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42614166" w14:textId="0D41A181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od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30DD2E" w14:textId="2502022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A1523B" w14:textId="5354883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A743B6" w14:textId="32E0B343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</w:tr>
      <w:tr w:rsidR="3FB30EF7" w14:paraId="7AE97250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66C07941" w14:textId="09776456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7E2245" w14:textId="0C4AEEBA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18614C" w14:textId="1FC1897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6F48C6" w14:textId="707EF20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</w:tr>
      <w:tr w:rsidR="3FB30EF7" w14:paraId="0BFB1416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70FAD96E" w14:textId="007FA469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H chicken ownership†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0502AE" w14:textId="49097E4A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9.5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9D7017" w14:textId="7A41F44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8.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F97891" w14:textId="48F3E07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15A222CA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2FF407F7" w14:textId="3257D153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4A6F72" w14:textId="027982A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924228" w14:textId="6A4C9EC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1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F639FD" w14:textId="7490666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12</w:t>
            </w:r>
          </w:p>
        </w:tc>
      </w:tr>
      <w:tr w:rsidR="3FB30EF7" w14:paraId="5C698484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05968D04" w14:textId="713F3FBD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od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434018" w14:textId="46D11E8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40FCEA" w14:textId="4698B68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6818EC" w14:textId="669FD4CE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</w:tr>
      <w:tr w:rsidR="3FB30EF7" w14:paraId="1E401CAF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4C3C6200" w14:textId="5EFAB7E7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23D7EA" w14:textId="3544D4C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350496" w14:textId="6D608D5E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D685B1" w14:textId="4C062146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</w:tr>
      <w:tr w:rsidR="3FB30EF7" w14:paraId="2280B7C2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223A2EDF" w14:textId="46C8CB90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</w:rPr>
              <w:t>HHDM</w:t>
            </w: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‡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5CA830" w14:textId="49515414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26D561" w14:textId="4C9A1F6A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B90C92" w14:textId="536F4215" w:rsidR="3FB30EF7" w:rsidRDefault="3FB30EF7"/>
        </w:tc>
      </w:tr>
      <w:tr w:rsidR="3FB30EF7" w14:paraId="60A912B9" w14:textId="77777777" w:rsidTr="3FB30EF7">
        <w:trPr>
          <w:trHeight w:val="315"/>
        </w:trPr>
        <w:tc>
          <w:tcPr>
            <w:tcW w:w="29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BEC201" w14:textId="5966E816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s for children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3CDA4" w14:textId="1822397B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987221" w14:textId="465B929C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DAFC1" w14:textId="2901FE20" w:rsidR="3FB30EF7" w:rsidRDefault="3FB30EF7"/>
        </w:tc>
      </w:tr>
      <w:tr w:rsidR="3FB30EF7" w14:paraId="5DB7B23F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1238AEED" w14:textId="14117FD3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6D1321" w14:textId="00ADCA1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8E56C7" w14:textId="4342470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C99478" w14:textId="5142AC8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10A75E5C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77455DE9" w14:textId="5BBDB3F3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B3E934" w14:textId="6F0058F6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79C160" w14:textId="1910DEE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375878" w14:textId="2B1DE925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5BBA2D2D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1DE56AFC" w14:textId="33BE4E7E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s purchased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0491A8" w14:textId="28F6E4EC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0B1ECD" w14:textId="3CC170E5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C1F583" w14:textId="58F3C34B" w:rsidR="3FB30EF7" w:rsidRDefault="3FB30EF7"/>
        </w:tc>
      </w:tr>
      <w:tr w:rsidR="3FB30EF7" w14:paraId="627BEF53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37090F3A" w14:textId="1A4FFE90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F8401D" w14:textId="0C431CCA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015960" w14:textId="3A4475F7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42DC6" w14:textId="3ADBD86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4EC53CEE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4557D761" w14:textId="06238B90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15D1E0" w14:textId="25960B9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D929B4" w14:textId="664E732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1D5793" w14:textId="514F9FCC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7212E5BD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5619ADC5" w14:textId="4B4A0BBA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 portion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CBCA8D" w14:textId="3A8006A0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1B4B30" w14:textId="14C8816D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3635D6" w14:textId="2E9431A3" w:rsidR="3FB30EF7" w:rsidRDefault="3FB30EF7"/>
        </w:tc>
      </w:tr>
      <w:tr w:rsidR="3FB30EF7" w14:paraId="619B30BA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2F31585C" w14:textId="0C9BCC5F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60883D" w14:textId="514BC00A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7C124B" w14:textId="31AF341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C61AE1" w14:textId="48D6324C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75551BCD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59E1EACD" w14:textId="47A08A28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CA88BD" w14:textId="3F65F91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A5B8E7" w14:textId="2013E787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2C91BA" w14:textId="0DFF8973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463CB1A6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068F4D75" w14:textId="7ACF26F2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usehold egg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D2B337" w14:textId="120E4840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D838D" w14:textId="5B25E31F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7E8367" w14:textId="7A7DE225" w:rsidR="3FB30EF7" w:rsidRDefault="3FB30EF7"/>
        </w:tc>
      </w:tr>
      <w:tr w:rsidR="3FB30EF7" w14:paraId="31C66105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9CF95D1" w14:textId="5A88C937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852B17" w14:textId="1DCACEA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E2B446" w14:textId="0C14752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7D806C" w14:textId="387F6CA5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5.5</w:t>
            </w:r>
          </w:p>
        </w:tc>
      </w:tr>
      <w:tr w:rsidR="3FB30EF7" w14:paraId="48CC717E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46A593AF" w14:textId="7E1D904A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8E9187" w14:textId="272B95D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25F6BC" w14:textId="4449E453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7C1039" w14:textId="52A07E3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4.5</w:t>
            </w:r>
          </w:p>
        </w:tc>
      </w:tr>
      <w:tr w:rsidR="3FB30EF7" w14:paraId="1F9D864B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FF3A488" w14:textId="61D2751D" w:rsidR="3FB30EF7" w:rsidRDefault="3FB30EF7"/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286AC46" w14:textId="45333D0C" w:rsidR="3FB30EF7" w:rsidRDefault="3FB30EF7"/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BC9378F" w14:textId="756AF6EF" w:rsidR="3FB30EF7" w:rsidRDefault="3FB30EF7"/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9AC1D0A" w14:textId="33D31388" w:rsidR="3FB30EF7" w:rsidRDefault="3FB30EF7"/>
        </w:tc>
      </w:tr>
      <w:tr w:rsidR="3FB30EF7" w14:paraId="2F5F4FBB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C5C4576" w14:textId="5FD7E4AE" w:rsidR="3FB30EF7" w:rsidRDefault="3FB30EF7"/>
        </w:tc>
        <w:tc>
          <w:tcPr>
            <w:tcW w:w="1440" w:type="dxa"/>
            <w:vAlign w:val="bottom"/>
          </w:tcPr>
          <w:p w14:paraId="41F4F3A0" w14:textId="7E351CE3" w:rsidR="3FB30EF7" w:rsidRDefault="3FB30EF7"/>
        </w:tc>
        <w:tc>
          <w:tcPr>
            <w:tcW w:w="1365" w:type="dxa"/>
            <w:vAlign w:val="bottom"/>
          </w:tcPr>
          <w:p w14:paraId="229B4F96" w14:textId="0851C37A" w:rsidR="3FB30EF7" w:rsidRDefault="3FB30EF7"/>
        </w:tc>
        <w:tc>
          <w:tcPr>
            <w:tcW w:w="1440" w:type="dxa"/>
            <w:vAlign w:val="bottom"/>
          </w:tcPr>
          <w:p w14:paraId="01722A88" w14:textId="574DE039" w:rsidR="3FB30EF7" w:rsidRDefault="3FB30EF7"/>
        </w:tc>
      </w:tr>
      <w:tr w:rsidR="3FB30EF7" w14:paraId="25D8062A" w14:textId="77777777" w:rsidTr="3FB30EF7">
        <w:trPr>
          <w:trHeight w:val="315"/>
        </w:trPr>
        <w:tc>
          <w:tcPr>
            <w:tcW w:w="5775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9D7D069" w14:textId="73BEEBD6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>Partial Intervention Group Summary Statistic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1302C3C" w14:textId="77CF6FB0" w:rsidR="3FB30EF7" w:rsidRDefault="3FB30EF7"/>
        </w:tc>
      </w:tr>
      <w:tr w:rsidR="3FB30EF7" w14:paraId="3E000C69" w14:textId="77777777" w:rsidTr="3FB30EF7">
        <w:trPr>
          <w:trHeight w:val="315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960978E" w14:textId="1C55DB59" w:rsidR="3FB30EF7" w:rsidRDefault="3FB30EF7"/>
        </w:tc>
        <w:tc>
          <w:tcPr>
            <w:tcW w:w="144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44B43A4" w14:textId="6785664E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aseline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E8A77E" w14:textId="7597D70F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ndline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E1AA56" w14:textId="28CD400B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llow-up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3FB30EF7" w14:paraId="1B3E5902" w14:textId="77777777" w:rsidTr="3FB30EF7">
        <w:trPr>
          <w:trHeight w:val="315"/>
        </w:trPr>
        <w:tc>
          <w:tcPr>
            <w:tcW w:w="2970" w:type="dxa"/>
            <w:vMerge/>
            <w:vAlign w:val="center"/>
          </w:tcPr>
          <w:p w14:paraId="28661508" w14:textId="77777777" w:rsidR="001E2E8D" w:rsidRDefault="001E2E8D"/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6881DDE" w14:textId="71433528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9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0769D8" w14:textId="48EB227C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6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7D45F9" w14:textId="1DD497C0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5 </w:t>
            </w:r>
          </w:p>
        </w:tc>
      </w:tr>
      <w:tr w:rsidR="3FB30EF7" w14:paraId="615F4E88" w14:textId="77777777" w:rsidTr="3FB30EF7">
        <w:trPr>
          <w:trHeight w:val="315"/>
        </w:trPr>
        <w:tc>
          <w:tcPr>
            <w:tcW w:w="2970" w:type="dxa"/>
            <w:tcBorders>
              <w:top w:val="nil"/>
            </w:tcBorders>
            <w:vAlign w:val="bottom"/>
          </w:tcPr>
          <w:p w14:paraId="7EAC22F9" w14:textId="7C8D6F3B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gg consumption*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372BDC" w14:textId="48DA36EE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7B3B2C" w14:textId="78B60AF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68A8BA" w14:textId="0291649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8.2</w:t>
            </w:r>
          </w:p>
        </w:tc>
      </w:tr>
      <w:tr w:rsidR="3FB30EF7" w14:paraId="17C29CDC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6127216" w14:textId="6C5D921C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66C289" w14:textId="1AA15C0E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779B10" w14:textId="0D8FCE5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4B68F7" w14:textId="76AB701C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6</w:t>
            </w:r>
          </w:p>
        </w:tc>
      </w:tr>
      <w:tr w:rsidR="3FB30EF7" w14:paraId="26F003A1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138CDD1D" w14:textId="1F126A77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od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33CB0B" w14:textId="6392838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FFBD67" w14:textId="27B49B5A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21356F" w14:textId="1BC816A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</w:tr>
      <w:tr w:rsidR="3FB30EF7" w14:paraId="738FE185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7286F478" w14:textId="5BE923E4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91F472" w14:textId="034882D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6B0A16" w14:textId="3AD3AF7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34021E" w14:textId="1AD866A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</w:tr>
      <w:tr w:rsidR="3FB30EF7" w14:paraId="318EF9CA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2CD8516A" w14:textId="46FD9158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H chicken ownership†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C9391D" w14:textId="177A0BC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7.5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2DC73D" w14:textId="7DCCC82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7.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FF5CAE" w14:textId="107AB8DC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62F46142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36F6962C" w14:textId="2A893F27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8D8CB8" w14:textId="6221CC22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.5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BB0616" w14:textId="4DA671A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1F62AA" w14:textId="4C45B10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18</w:t>
            </w:r>
          </w:p>
        </w:tc>
      </w:tr>
      <w:tr w:rsidR="3FB30EF7" w14:paraId="4B5DDF30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AE543DD" w14:textId="4FC0963B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od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FA9668" w14:textId="2603DAF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7F7A00" w14:textId="60B0ECF7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DADE77" w14:textId="6AC8E19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</w:tr>
      <w:tr w:rsidR="3FB30EF7" w14:paraId="7BA12AA4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0743A887" w14:textId="768D64AF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FD178D" w14:textId="692428A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E0316F" w14:textId="2146C41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FAAD0F" w14:textId="49A21046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</w:t>
            </w:r>
          </w:p>
        </w:tc>
      </w:tr>
      <w:tr w:rsidR="3FB30EF7" w14:paraId="7FFABB9E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23F596C7" w14:textId="25CD06E4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</w:rPr>
              <w:t>HHDM</w:t>
            </w: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‡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BE051B" w14:textId="596EDBE8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52C2B4" w14:textId="7244B6E5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C294C9" w14:textId="717EA6CF" w:rsidR="3FB30EF7" w:rsidRDefault="3FB30EF7"/>
        </w:tc>
      </w:tr>
      <w:tr w:rsidR="3FB30EF7" w14:paraId="00439009" w14:textId="77777777" w:rsidTr="3FB30EF7">
        <w:trPr>
          <w:trHeight w:val="315"/>
        </w:trPr>
        <w:tc>
          <w:tcPr>
            <w:tcW w:w="29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CC4A77" w14:textId="6A282490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s for children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827048" w14:textId="3607C7EF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37F8DF" w14:textId="626B0C77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8ACE1C" w14:textId="01D415DC" w:rsidR="3FB30EF7" w:rsidRDefault="3FB30EF7"/>
        </w:tc>
      </w:tr>
      <w:tr w:rsidR="3FB30EF7" w14:paraId="3BCFE189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2AB42F4B" w14:textId="4259DCAA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1112C0" w14:textId="3A9786A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12E714" w14:textId="2C33663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7.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2F68EC" w14:textId="00AB2A07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652014BD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6A2AA225" w14:textId="527582D8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1A4382" w14:textId="28A2A90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D3EE1F" w14:textId="07B76ED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322CC0" w14:textId="62AD37C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4131A340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57560F14" w14:textId="6E15A6A9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s purchased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C8CB63" w14:textId="266BE1D7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64454F" w14:textId="47F1EB8C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B7742F" w14:textId="271572EF" w:rsidR="3FB30EF7" w:rsidRDefault="3FB30EF7"/>
        </w:tc>
      </w:tr>
      <w:tr w:rsidR="3FB30EF7" w14:paraId="5D75F6F3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22C9CCC6" w14:textId="10E4DEFD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0A1884" w14:textId="3CF5645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CA5C51" w14:textId="6637A5E0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24ED65" w14:textId="0850DEB4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09FF712C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413548D0" w14:textId="451FD55E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1943D8" w14:textId="49D8F13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4.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53CD7B" w14:textId="3477EDE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8.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16FFF5" w14:textId="35AAE54E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066A7DA6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3F0CEC94" w14:textId="785D7D35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 portion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5051FC" w14:textId="42F14D7D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A6191A" w14:textId="36704AF1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DC6468" w14:textId="5A122AC0" w:rsidR="3FB30EF7" w:rsidRDefault="3FB30EF7"/>
        </w:tc>
      </w:tr>
      <w:tr w:rsidR="3FB30EF7" w14:paraId="36160F73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498EFF2B" w14:textId="3F27B556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8F7474" w14:textId="3AFB2FD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6.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25ED23" w14:textId="640D390C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7.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994F3D" w14:textId="51CCA127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8.8</w:t>
            </w:r>
          </w:p>
        </w:tc>
      </w:tr>
      <w:tr w:rsidR="3FB30EF7" w14:paraId="1DE0C65B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51571A23" w14:textId="783EF9F5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4E760F" w14:textId="7FB72D3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287858" w14:textId="66343799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3F749C" w14:textId="6814838D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2</w:t>
            </w:r>
          </w:p>
        </w:tc>
      </w:tr>
      <w:tr w:rsidR="3FB30EF7" w14:paraId="6500F99E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4D9E5236" w14:textId="3EAB9DFF" w:rsidR="3FB30EF7" w:rsidRDefault="3FB30EF7"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usehold egg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4898C1" w14:textId="4401C375" w:rsidR="3FB30EF7" w:rsidRDefault="3FB30EF7"/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FBAAE5" w14:textId="6853C6BD" w:rsidR="3FB30EF7" w:rsidRDefault="3FB30EF7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3BCCE4" w14:textId="04FA653B" w:rsidR="3FB30EF7" w:rsidRDefault="3FB30EF7"/>
        </w:tc>
      </w:tr>
      <w:tr w:rsidR="3FB30EF7" w14:paraId="3FAE5E8F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9383C4E" w14:textId="46F7DAA1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98526C" w14:textId="3BD9AF3F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8.2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B4CE8D" w14:textId="5E8E15FB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9559C9" w14:textId="33F35E66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4.7</w:t>
            </w:r>
          </w:p>
        </w:tc>
      </w:tr>
      <w:tr w:rsidR="3FB30EF7" w14:paraId="5806AB05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47CAC178" w14:textId="4CDD06A8" w:rsidR="3FB30EF7" w:rsidRDefault="3FB30EF7"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D00735" w14:textId="1A2E97D5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1.8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1824DF" w14:textId="229BFB86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0E0AF3" w14:textId="572FE588" w:rsidR="3FB30EF7" w:rsidRDefault="3FB30EF7" w:rsidP="3FB30EF7">
            <w:pPr>
              <w:jc w:val="right"/>
            </w:pPr>
            <w:r w:rsidRPr="3FB30EF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5.3</w:t>
            </w:r>
          </w:p>
        </w:tc>
      </w:tr>
      <w:tr w:rsidR="3FB30EF7" w14:paraId="71271D2D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ED9424" w14:textId="1497A8D6" w:rsidR="3FB30EF7" w:rsidRDefault="3FB30EF7"/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332F766" w14:textId="5E76AEF1" w:rsidR="3FB30EF7" w:rsidRDefault="3FB30EF7"/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8F34C2F" w14:textId="1E52F8AF" w:rsidR="3FB30EF7" w:rsidRDefault="3FB30EF7"/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AA0BA0A" w14:textId="07806C3B" w:rsidR="3FB30EF7" w:rsidRDefault="3FB30EF7"/>
        </w:tc>
      </w:tr>
      <w:tr w:rsidR="3FB30EF7" w14:paraId="2668321F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5A36D5C6" w14:textId="18CB43FC" w:rsidR="3FB30EF7" w:rsidRDefault="3FB30EF7"/>
        </w:tc>
        <w:tc>
          <w:tcPr>
            <w:tcW w:w="1440" w:type="dxa"/>
            <w:vAlign w:val="bottom"/>
          </w:tcPr>
          <w:p w14:paraId="09DB2903" w14:textId="5DB78C88" w:rsidR="3FB30EF7" w:rsidRDefault="3FB30EF7"/>
        </w:tc>
        <w:tc>
          <w:tcPr>
            <w:tcW w:w="1365" w:type="dxa"/>
            <w:vAlign w:val="bottom"/>
          </w:tcPr>
          <w:p w14:paraId="5D34519A" w14:textId="490549B4" w:rsidR="3FB30EF7" w:rsidRDefault="3FB30EF7"/>
        </w:tc>
        <w:tc>
          <w:tcPr>
            <w:tcW w:w="1440" w:type="dxa"/>
            <w:vAlign w:val="bottom"/>
          </w:tcPr>
          <w:p w14:paraId="66174DF6" w14:textId="07EA226C" w:rsidR="3FB30EF7" w:rsidRDefault="3FB30EF7"/>
        </w:tc>
      </w:tr>
      <w:tr w:rsidR="3FB30EF7" w14:paraId="629456D1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30E37688" w14:textId="171B1B82" w:rsidR="3FB30EF7" w:rsidRDefault="3FB30EF7" w:rsidP="3FB30EF7"/>
        </w:tc>
        <w:tc>
          <w:tcPr>
            <w:tcW w:w="1440" w:type="dxa"/>
            <w:vAlign w:val="bottom"/>
          </w:tcPr>
          <w:p w14:paraId="10C886AD" w14:textId="2A2230D6" w:rsidR="3FB30EF7" w:rsidRDefault="3FB30EF7" w:rsidP="3FB30EF7"/>
        </w:tc>
        <w:tc>
          <w:tcPr>
            <w:tcW w:w="1365" w:type="dxa"/>
            <w:vAlign w:val="bottom"/>
          </w:tcPr>
          <w:p w14:paraId="4CF41362" w14:textId="463449BB" w:rsidR="3FB30EF7" w:rsidRDefault="3FB30EF7" w:rsidP="3FB30EF7"/>
        </w:tc>
        <w:tc>
          <w:tcPr>
            <w:tcW w:w="1440" w:type="dxa"/>
            <w:vAlign w:val="bottom"/>
          </w:tcPr>
          <w:p w14:paraId="10B35645" w14:textId="6984401C" w:rsidR="3FB30EF7" w:rsidRDefault="3FB30EF7" w:rsidP="3FB30EF7"/>
        </w:tc>
      </w:tr>
      <w:tr w:rsidR="3FB30EF7" w14:paraId="658C2E65" w14:textId="77777777" w:rsidTr="3FB30EF7">
        <w:trPr>
          <w:trHeight w:val="315"/>
        </w:trPr>
        <w:tc>
          <w:tcPr>
            <w:tcW w:w="5775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649E40B" w14:textId="513D9B28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ull Intervention Group Summary Statistic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6FA39D9" w14:textId="3B53F9F3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</w:tr>
      <w:tr w:rsidR="3FB30EF7" w14:paraId="41B58605" w14:textId="77777777" w:rsidTr="3FB30EF7">
        <w:trPr>
          <w:trHeight w:val="315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0F8B0DA5" w14:textId="1D00D2E9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1360EB" w14:textId="28CC20C3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aseline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335C05" w14:textId="660BAF23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ndline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5820CA" w14:textId="719C606F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llow-up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3FB30EF7" w14:paraId="767B20A4" w14:textId="77777777" w:rsidTr="3FB30EF7">
        <w:trPr>
          <w:trHeight w:val="315"/>
        </w:trPr>
        <w:tc>
          <w:tcPr>
            <w:tcW w:w="2970" w:type="dxa"/>
            <w:vMerge/>
            <w:vAlign w:val="center"/>
          </w:tcPr>
          <w:p w14:paraId="05CE3595" w14:textId="77777777" w:rsidR="001E2E8D" w:rsidRDefault="001E2E8D"/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155879E" w14:textId="0FE7FD67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83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0AEF7B" w14:textId="06504BC1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79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6D4655" w14:textId="4CE1BF33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n=78 </w:t>
            </w:r>
          </w:p>
        </w:tc>
      </w:tr>
      <w:tr w:rsidR="3FB30EF7" w14:paraId="62DCCEAA" w14:textId="77777777" w:rsidTr="3FB30EF7">
        <w:trPr>
          <w:trHeight w:val="315"/>
        </w:trPr>
        <w:tc>
          <w:tcPr>
            <w:tcW w:w="2970" w:type="dxa"/>
            <w:tcBorders>
              <w:top w:val="nil"/>
            </w:tcBorders>
            <w:vAlign w:val="bottom"/>
          </w:tcPr>
          <w:p w14:paraId="4A6A6BF2" w14:textId="28349B77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gg consumption*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BCB4D2" w14:textId="74E69183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6FFE51" w14:textId="71180CF3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EF6896" w14:textId="502A00DB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7C86E5D0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7E48773D" w14:textId="552E7546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A4C07C" w14:textId="42DE6612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36025C" w14:textId="154D0F9A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DECF51" w14:textId="4AD02ADA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.75</w:t>
            </w:r>
          </w:p>
        </w:tc>
      </w:tr>
      <w:tr w:rsidR="3FB30EF7" w14:paraId="5F699882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34661175" w14:textId="703B629F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od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843753" w14:textId="10754AD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43D4BD" w14:textId="213FFA63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D068E9" w14:textId="1BB11851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</w:tr>
      <w:tr w:rsidR="3FB30EF7" w14:paraId="140F6E70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5CA9C1DE" w14:textId="1845F585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97F342" w14:textId="2AA58BF5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2BE4B1" w14:textId="7CE08112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FC0091" w14:textId="1B7827A8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</w:tr>
      <w:tr w:rsidR="3FB30EF7" w14:paraId="7200B672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28362FAA" w14:textId="35FDBCFB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H chicken ownership†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1E8C5B" w14:textId="694DEDB6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9.2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42C994" w14:textId="578AD061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6D63AA" w14:textId="2326D81F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3777FBA3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75730122" w14:textId="60158E24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620645" w14:textId="3941C50C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.6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4B1A1F" w14:textId="293B1926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.5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F4A33B" w14:textId="0D7C3D4F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.77</w:t>
            </w:r>
          </w:p>
        </w:tc>
      </w:tr>
      <w:tr w:rsidR="3FB30EF7" w14:paraId="4063BC0A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75F112F8" w14:textId="35987EFC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Mod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45CEEE" w14:textId="6EB4ED3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7763A3" w14:textId="3EEE3499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B1BF70" w14:textId="0604F7EF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3FB30EF7" w14:paraId="155C44C5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460EF3CF" w14:textId="16D244E8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12383D" w14:textId="579F6EA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CE7D97" w14:textId="224008BE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A11D7D" w14:textId="029092E1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7</w:t>
            </w:r>
          </w:p>
        </w:tc>
      </w:tr>
      <w:tr w:rsidR="3FB30EF7" w14:paraId="7E80A457" w14:textId="77777777" w:rsidTr="3FB30EF7">
        <w:trPr>
          <w:trHeight w:val="315"/>
        </w:trPr>
        <w:tc>
          <w:tcPr>
            <w:tcW w:w="2970" w:type="dxa"/>
            <w:tcBorders>
              <w:top w:val="single" w:sz="8" w:space="0" w:color="auto"/>
            </w:tcBorders>
            <w:vAlign w:val="bottom"/>
          </w:tcPr>
          <w:p w14:paraId="6A318C52" w14:textId="65EEBE89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</w:rPr>
              <w:t>HHDM</w:t>
            </w: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‡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88CAA3" w14:textId="39E1B184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52E29F" w14:textId="7885B41D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A1FA17" w14:textId="1C5529DE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</w:tr>
      <w:tr w:rsidR="3FB30EF7" w14:paraId="21B29795" w14:textId="77777777" w:rsidTr="3FB30EF7">
        <w:trPr>
          <w:trHeight w:val="315"/>
        </w:trPr>
        <w:tc>
          <w:tcPr>
            <w:tcW w:w="29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EE7FF7" w14:textId="2ECC8B70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s for children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83AF5E" w14:textId="65D719CA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BB8955" w14:textId="094BC58D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93990" w14:textId="40EA3403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</w:tr>
      <w:tr w:rsidR="3FB30EF7" w14:paraId="2DC3CEE6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5BE544CF" w14:textId="043E4744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7297E6" w14:textId="08F04785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F731F9" w14:textId="7DB31603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71393A" w14:textId="07719594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3FBCE668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DB7BA3A" w14:textId="796F9442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09BA5C" w14:textId="27DAF07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AEA2A7" w14:textId="40CB560A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E6DFFC" w14:textId="6ECDEF94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24CFDA6E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5325DEFA" w14:textId="5CE29316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s purchased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9325BD" w14:textId="5BACA3AA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12D96B" w14:textId="0D0BEDC8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A1B357" w14:textId="2284230A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</w:tr>
      <w:tr w:rsidR="3FB30EF7" w14:paraId="57B6C699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283CEED3" w14:textId="1AD7AC05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97423B" w14:textId="51B2A32D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FE2FB3" w14:textId="25F91DDC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4FDF36" w14:textId="0B02DA96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6</w:t>
            </w:r>
          </w:p>
        </w:tc>
      </w:tr>
      <w:tr w:rsidR="3FB30EF7" w14:paraId="78D58617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819081E" w14:textId="2E87AD11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4F6C8A" w14:textId="52723C72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2.7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CD49B5" w14:textId="432AFDCE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8.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3A2F57" w14:textId="45480BB8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7.4</w:t>
            </w:r>
          </w:p>
        </w:tc>
      </w:tr>
      <w:tr w:rsidR="3FB30EF7" w14:paraId="43B0DBDA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78E0A4B1" w14:textId="3E7B908C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od portion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2FCA3E" w14:textId="6F6F9073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8A0AE2" w14:textId="0D771F27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DEFA62" w14:textId="43D9A9FC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</w:tr>
      <w:tr w:rsidR="3FB30EF7" w14:paraId="7FFE6F89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65E6BB98" w14:textId="7716DB91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C2D937" w14:textId="292F8711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012CAA" w14:textId="3B1541F9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1.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0C257C" w14:textId="16D7132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  <w:tr w:rsidR="3FB30EF7" w14:paraId="790ABE8A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0C9211A3" w14:textId="47B73CA3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97572A" w14:textId="7BF11E9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6.1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96BAC3" w14:textId="106A3EC4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A3BA2A" w14:textId="5EF73E42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3FB30EF7" w14:paraId="2CB00755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727CB042" w14:textId="1234DC5B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usehold eggs</w:t>
            </w: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FE8B4E" w14:textId="400BA1AC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ED9E2F" w14:textId="1D169795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6C1C02" w14:textId="3A9AAF4D" w:rsidR="3FB30EF7" w:rsidRDefault="3FB30EF7" w:rsidP="3FB30EF7">
            <w:pPr>
              <w:rPr>
                <w:rFonts w:ascii="Arial" w:eastAsia="Arial" w:hAnsi="Arial" w:cs="Arial"/>
              </w:rPr>
            </w:pPr>
          </w:p>
        </w:tc>
      </w:tr>
      <w:tr w:rsidR="3FB30EF7" w14:paraId="4097102A" w14:textId="77777777" w:rsidTr="3FB30EF7">
        <w:trPr>
          <w:trHeight w:val="315"/>
        </w:trPr>
        <w:tc>
          <w:tcPr>
            <w:tcW w:w="2970" w:type="dxa"/>
            <w:vAlign w:val="bottom"/>
          </w:tcPr>
          <w:p w14:paraId="35D6332F" w14:textId="7D81CE81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Self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D83595" w14:textId="74D388F1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5C01D4" w14:textId="70ADFDC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3.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D5B729" w14:textId="3DE21A12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5.4</w:t>
            </w:r>
          </w:p>
        </w:tc>
      </w:tr>
      <w:tr w:rsidR="3FB30EF7" w14:paraId="745A0A31" w14:textId="77777777" w:rsidTr="3FB30EF7">
        <w:trPr>
          <w:trHeight w:val="315"/>
        </w:trPr>
        <w:tc>
          <w:tcPr>
            <w:tcW w:w="2970" w:type="dxa"/>
            <w:tcBorders>
              <w:bottom w:val="single" w:sz="8" w:space="0" w:color="auto"/>
            </w:tcBorders>
            <w:vAlign w:val="bottom"/>
          </w:tcPr>
          <w:p w14:paraId="3F004A60" w14:textId="68301C56" w:rsidR="3FB30EF7" w:rsidRDefault="3FB30EF7" w:rsidP="3FB30EF7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6BDB88" w14:textId="366619E7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E74DBB" w14:textId="51FB2233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03FDAC" w14:textId="09185985" w:rsidR="3FB30EF7" w:rsidRDefault="3FB30EF7" w:rsidP="3FB30EF7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3FB30EF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4.6</w:t>
            </w:r>
          </w:p>
        </w:tc>
      </w:tr>
    </w:tbl>
    <w:p w14:paraId="2C078E63" w14:textId="36B6722C" w:rsidR="001E2E8D" w:rsidRDefault="001E2E8D" w:rsidP="3FB30EF7">
      <w:pPr>
        <w:rPr>
          <w:rFonts w:ascii="Arial" w:eastAsia="Arial" w:hAnsi="Arial" w:cs="Arial"/>
        </w:rPr>
      </w:pPr>
    </w:p>
    <w:sectPr w:rsidR="001E2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0BA1E"/>
    <w:rsid w:val="0000511B"/>
    <w:rsid w:val="001E2E8D"/>
    <w:rsid w:val="3FB30EF7"/>
    <w:rsid w:val="6B20B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BA1E"/>
  <w15:chartTrackingRefBased/>
  <w15:docId w15:val="{BF55605F-6A61-4263-A34E-44F49576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25EF5C487394BA6D7B522F6C15695" ma:contentTypeVersion="2" ma:contentTypeDescription="Create a new document." ma:contentTypeScope="" ma:versionID="f7a0d8acd33bf86325a164fcced17443">
  <xsd:schema xmlns:xsd="http://www.w3.org/2001/XMLSchema" xmlns:xs="http://www.w3.org/2001/XMLSchema" xmlns:p="http://schemas.microsoft.com/office/2006/metadata/properties" xmlns:ns2="17f65568-fb50-4390-8b5c-18bec74eb22e" targetNamespace="http://schemas.microsoft.com/office/2006/metadata/properties" ma:root="true" ma:fieldsID="08cac664f2819e428ca1f084fb80fc04" ns2:_="">
    <xsd:import namespace="17f65568-fb50-4390-8b5c-18bec74eb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65568-fb50-4390-8b5c-18bec74eb2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94FB94-2A52-4623-918C-54839E0027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f65568-fb50-4390-8b5c-18bec74eb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0D91EC-784F-4419-9D23-6751168728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EDA1F6-4DB0-4E6B-ADC4-BC58F2F01C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une,Sarah Lindley</dc:creator>
  <cp:keywords/>
  <dc:description/>
  <cp:lastModifiedBy>Laura Goodfellow</cp:lastModifiedBy>
  <cp:revision>2</cp:revision>
  <dcterms:created xsi:type="dcterms:W3CDTF">2022-12-20T15:09:00Z</dcterms:created>
  <dcterms:modified xsi:type="dcterms:W3CDTF">2022-12-2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25EF5C487394BA6D7B522F6C15695</vt:lpwstr>
  </property>
</Properties>
</file>